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4869D" w14:textId="61277ADB" w:rsidR="00EB035D" w:rsidRDefault="00EB035D" w:rsidP="00EB035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B19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EB19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EB48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EB19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0503CF" w:rsidRPr="006D57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25 most abundant families in </w:t>
      </w:r>
      <w:r w:rsidR="000503CF" w:rsidRPr="006D57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. </w:t>
      </w:r>
      <w:proofErr w:type="spellStart"/>
      <w:r w:rsidR="000503CF" w:rsidRPr="006D5794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assleri</w:t>
      </w:r>
      <w:proofErr w:type="spellEnd"/>
      <w:r w:rsidR="000503CF" w:rsidRPr="006D57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ut samples</w:t>
      </w:r>
      <w:r w:rsidRPr="006D579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720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1134"/>
        <w:gridCol w:w="1134"/>
        <w:gridCol w:w="1134"/>
        <w:gridCol w:w="1134"/>
      </w:tblGrid>
      <w:tr w:rsidR="006F5A66" w:rsidRPr="00C2168F" w14:paraId="346ADE62" w14:textId="77777777" w:rsidTr="006F5A66">
        <w:trPr>
          <w:trHeight w:val="288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F21B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ami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AAB5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SW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C4B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SW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381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SW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85E0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ample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SW004</w:t>
            </w:r>
          </w:p>
        </w:tc>
      </w:tr>
      <w:tr w:rsidR="006F5A66" w:rsidRPr="00C2168F" w14:paraId="1B265C8F" w14:textId="77777777" w:rsidTr="006F5A66">
        <w:trPr>
          <w:trHeight w:val="288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20AF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kkermansi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D3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BD2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CFD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3D8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3</w:t>
            </w:r>
          </w:p>
        </w:tc>
      </w:tr>
      <w:tr w:rsidR="006F5A66" w:rsidRPr="00C2168F" w14:paraId="4F478245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9B9A9F9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i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A8EF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CA8C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483F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8274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14</w:t>
            </w:r>
          </w:p>
        </w:tc>
      </w:tr>
      <w:tr w:rsidR="006F5A66" w:rsidRPr="00C2168F" w14:paraId="2D7FD0FD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55D62BE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1C60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7AEF2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F6C0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03AE2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41</w:t>
            </w:r>
          </w:p>
        </w:tc>
      </w:tr>
      <w:tr w:rsidR="006F5A66" w:rsidRPr="00C2168F" w14:paraId="6BD75B93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B813F12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Unclassified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</w:t>
            </w: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al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D621E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9E4C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B666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3BC9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28</w:t>
            </w:r>
          </w:p>
        </w:tc>
      </w:tr>
      <w:tr w:rsidR="006F5A66" w:rsidRPr="00C2168F" w14:paraId="206A39C7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FE10B5E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urkhold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DDD75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58FD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C301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E3F2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69</w:t>
            </w:r>
          </w:p>
        </w:tc>
      </w:tr>
      <w:tr w:rsidR="006F5A66" w:rsidRPr="00C2168F" w14:paraId="607CC917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6374303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ristensen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29B0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1A28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4BFC0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D171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35</w:t>
            </w:r>
          </w:p>
        </w:tc>
      </w:tr>
      <w:tr w:rsidR="006F5A66" w:rsidRPr="00C2168F" w14:paraId="6D5511B9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E3B667A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roococcidiops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7181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4B01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3DB2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BA351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99</w:t>
            </w:r>
          </w:p>
        </w:tc>
      </w:tr>
      <w:tr w:rsidR="006F5A66" w:rsidRPr="00C2168F" w14:paraId="57624041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395CD7D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lostridiaceae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28E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3D0F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41E1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2751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86</w:t>
            </w:r>
          </w:p>
        </w:tc>
      </w:tr>
      <w:tr w:rsidR="006F5A66" w:rsidRPr="00C2168F" w14:paraId="12B98F6A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F47DC18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Unclassified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Clostridia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386C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7002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E7D6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F096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44</w:t>
            </w:r>
          </w:p>
        </w:tc>
      </w:tr>
      <w:tr w:rsidR="006F5A66" w:rsidRPr="00C2168F" w14:paraId="0534EEFF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3BF8FCD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Clostridiales vadinBB60 </w:t>
            </w: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grou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C917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4CAD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72AD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380E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14</w:t>
            </w:r>
          </w:p>
        </w:tc>
      </w:tr>
      <w:tr w:rsidR="006F5A66" w:rsidRPr="00C2168F" w14:paraId="469B081F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AC14E47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Desulfovibrion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4E8F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AFAA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F33E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7378E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0</w:t>
            </w:r>
          </w:p>
        </w:tc>
      </w:tr>
      <w:tr w:rsidR="006F5A66" w:rsidRPr="00C2168F" w14:paraId="6DBAF508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4935651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ggerth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33F1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80AC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261B1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A7E4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69</w:t>
            </w:r>
          </w:p>
        </w:tc>
      </w:tr>
      <w:tr w:rsidR="006F5A66" w:rsidRPr="00C2168F" w14:paraId="06CB0544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8571756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nterobacteri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7199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D2CB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93C2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66E8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10</w:t>
            </w:r>
          </w:p>
        </w:tc>
      </w:tr>
      <w:tr w:rsidR="006F5A66" w:rsidRPr="00C2168F" w14:paraId="7ED46CBA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595BB79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rysipelotrich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5EC85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F82C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A068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663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51</w:t>
            </w:r>
          </w:p>
        </w:tc>
      </w:tr>
      <w:tr w:rsidR="006F5A66" w:rsidRPr="00C2168F" w14:paraId="4C90F2E4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65C26B7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amily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XI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5F9C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CCD3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A9DF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AC97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89</w:t>
            </w:r>
          </w:p>
        </w:tc>
      </w:tr>
      <w:tr w:rsidR="006F5A66" w:rsidRPr="00C2168F" w14:paraId="0B6A0F39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6FC2E1ED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Lachnospirace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23DC8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8DEB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53A78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0F09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05</w:t>
            </w:r>
          </w:p>
        </w:tc>
      </w:tr>
      <w:tr w:rsidR="006F5A66" w:rsidRPr="00C2168F" w14:paraId="5FCF7389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7ED6ACAF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Mollicutes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RF39 f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BB182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58C7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B5D1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F38B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91</w:t>
            </w:r>
          </w:p>
        </w:tc>
      </w:tr>
      <w:tr w:rsidR="006F5A66" w:rsidRPr="00C2168F" w14:paraId="35EB35C6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490424E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ept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C7FF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68B4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9635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46D21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34</w:t>
            </w:r>
          </w:p>
        </w:tc>
      </w:tr>
      <w:tr w:rsidR="006F5A66" w:rsidRPr="00C2168F" w14:paraId="14F8C01A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B7ABBE8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eptostrept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777F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31467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2980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FDC0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51</w:t>
            </w:r>
          </w:p>
        </w:tc>
      </w:tr>
      <w:tr w:rsidR="006F5A66" w:rsidRPr="00C2168F" w14:paraId="7834EDFF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5EE6AD5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evot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5287F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F760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038A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AECA2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7</w:t>
            </w:r>
          </w:p>
        </w:tc>
      </w:tr>
      <w:tr w:rsidR="006F5A66" w:rsidRPr="00C2168F" w14:paraId="269BA0BB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219B461A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seudomonad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D0DA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211C5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07254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EF075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16</w:t>
            </w:r>
          </w:p>
        </w:tc>
      </w:tr>
      <w:tr w:rsidR="006F5A66" w:rsidRPr="00C2168F" w14:paraId="4F33F0A5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3B71F2D0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Riken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CD6F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FFE40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9B76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D3E82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16</w:t>
            </w:r>
          </w:p>
        </w:tc>
      </w:tr>
      <w:tr w:rsidR="006F5A66" w:rsidRPr="00C2168F" w14:paraId="2574AC4C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16A3C7AE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Ruminococc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01A9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8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96F38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C990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85C2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.72</w:t>
            </w:r>
          </w:p>
        </w:tc>
      </w:tr>
      <w:tr w:rsidR="006F5A66" w:rsidRPr="00C2168F" w14:paraId="6F4F8191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0802AEF6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Tanner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ED48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D2679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9D676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532E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42</w:t>
            </w:r>
          </w:p>
        </w:tc>
      </w:tr>
      <w:tr w:rsidR="006F5A66" w:rsidRPr="00C2168F" w14:paraId="317758ED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582A7EDA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Uncultured</w:t>
            </w:r>
            <w:proofErr w:type="spellEnd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 Bacte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14FAD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AA1E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2C12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9275A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04</w:t>
            </w:r>
          </w:p>
        </w:tc>
      </w:tr>
      <w:tr w:rsidR="006F5A66" w:rsidRPr="00C2168F" w14:paraId="7BFC2AE8" w14:textId="77777777" w:rsidTr="006F5A66">
        <w:trPr>
          <w:trHeight w:val="288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14:paraId="4A9B3C89" w14:textId="77777777" w:rsidR="00EB035D" w:rsidRPr="00C2168F" w:rsidRDefault="00EB035D" w:rsidP="0032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Veillonellace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E35B3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EFD60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B348C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4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BD58B" w14:textId="77777777" w:rsidR="00EB035D" w:rsidRPr="00C2168F" w:rsidRDefault="00EB035D" w:rsidP="0032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C21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95</w:t>
            </w:r>
          </w:p>
        </w:tc>
      </w:tr>
    </w:tbl>
    <w:p w14:paraId="3BF776C7" w14:textId="2F10C59D" w:rsidR="00EB035D" w:rsidRDefault="000503CF">
      <w:pPr>
        <w:rPr>
          <w:rFonts w:ascii="Times New Roman" w:hAnsi="Times New Roman" w:cs="Times New Roman"/>
          <w:sz w:val="24"/>
          <w:szCs w:val="24"/>
        </w:rPr>
      </w:pPr>
      <w:r w:rsidRPr="000503CF">
        <w:rPr>
          <w:rFonts w:ascii="Times New Roman" w:hAnsi="Times New Roman" w:cs="Times New Roman"/>
          <w:sz w:val="24"/>
          <w:szCs w:val="24"/>
        </w:rPr>
        <w:t xml:space="preserve">The values for each sample correspond to the logarithmic transformation: </w:t>
      </w:r>
      <w:proofErr w:type="gramStart"/>
      <w:r w:rsidRPr="000503CF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0503CF">
        <w:rPr>
          <w:rFonts w:ascii="Times New Roman" w:hAnsi="Times New Roman" w:cs="Times New Roman"/>
          <w:sz w:val="24"/>
          <w:szCs w:val="24"/>
        </w:rPr>
        <w:t>x + 1), where x represents the total number of OTUs for that family in the sample.</w:t>
      </w:r>
    </w:p>
    <w:p w14:paraId="2C0209EA" w14:textId="77777777" w:rsidR="000503CF" w:rsidRDefault="000503C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050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38"/>
    <w:rsid w:val="000503CF"/>
    <w:rsid w:val="000C15EE"/>
    <w:rsid w:val="000E2538"/>
    <w:rsid w:val="001F4831"/>
    <w:rsid w:val="002724D1"/>
    <w:rsid w:val="00333F77"/>
    <w:rsid w:val="003A21E5"/>
    <w:rsid w:val="006D5794"/>
    <w:rsid w:val="006F5A66"/>
    <w:rsid w:val="007E2B2E"/>
    <w:rsid w:val="008241DA"/>
    <w:rsid w:val="00965F1F"/>
    <w:rsid w:val="00A41625"/>
    <w:rsid w:val="00A930E0"/>
    <w:rsid w:val="00C2168F"/>
    <w:rsid w:val="00EB035D"/>
    <w:rsid w:val="00EB19F7"/>
    <w:rsid w:val="00EB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274"/>
  <w15:chartTrackingRefBased/>
  <w15:docId w15:val="{8455ED28-2F0F-4E33-9D76-E3CB2DC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5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5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0E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0E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538"/>
    <w:pPr>
      <w:spacing w:before="160"/>
      <w:jc w:val="center"/>
    </w:pPr>
    <w:rPr>
      <w:i/>
      <w:iCs/>
      <w:color w:val="404040" w:themeColor="text1" w:themeTint="BF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0E25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538"/>
    <w:pPr>
      <w:ind w:left="720"/>
      <w:contextualSpacing/>
    </w:pPr>
    <w:rPr>
      <w:lang w:val="es-EC"/>
    </w:rPr>
  </w:style>
  <w:style w:type="character" w:styleId="nfasisintenso">
    <w:name w:val="Intense Emphasis"/>
    <w:basedOn w:val="Fuentedeprrafopredeter"/>
    <w:uiPriority w:val="21"/>
    <w:qFormat/>
    <w:rsid w:val="000E25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5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5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2538"/>
    <w:pPr>
      <w:spacing w:after="0" w:line="240" w:lineRule="auto"/>
      <w:jc w:val="center"/>
    </w:pPr>
    <w:rPr>
      <w:rFonts w:ascii="Times New Roman" w:hAnsi="Times New Roman"/>
      <w:sz w:val="24"/>
      <w:lang w:val="es-ES_tradn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paragraph" w:customStyle="1" w:styleId="TimesNew12">
    <w:name w:val="TimesNew12"/>
    <w:basedOn w:val="Normal"/>
    <w:link w:val="TimesNew12Car"/>
    <w:qFormat/>
    <w:rsid w:val="000E2538"/>
    <w:pPr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TimesNew12Car">
    <w:name w:val="TimesNew12 Car"/>
    <w:basedOn w:val="Fuentedeprrafopredeter"/>
    <w:link w:val="TimesNew12"/>
    <w:rsid w:val="000E2538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9</cp:revision>
  <dcterms:created xsi:type="dcterms:W3CDTF">2024-11-10T14:47:00Z</dcterms:created>
  <dcterms:modified xsi:type="dcterms:W3CDTF">2024-11-10T16:29:00Z</dcterms:modified>
</cp:coreProperties>
</file>